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7EBC4" w14:textId="4B7E5B16" w:rsidR="00F117C4" w:rsidRPr="005D1122" w:rsidRDefault="00C84189" w:rsidP="00C84189">
      <w:pPr>
        <w:jc w:val="both"/>
        <w:rPr>
          <w:color w:val="000000" w:themeColor="text1"/>
          <w:szCs w:val="20"/>
        </w:rPr>
      </w:pPr>
      <w:r w:rsidRPr="005D1122">
        <w:rPr>
          <w:b/>
          <w:color w:val="000000" w:themeColor="text1"/>
          <w:szCs w:val="20"/>
        </w:rPr>
        <w:t xml:space="preserve">Table </w:t>
      </w:r>
      <w:r w:rsidR="00FE3317">
        <w:rPr>
          <w:b/>
          <w:color w:val="000000" w:themeColor="text1"/>
          <w:szCs w:val="20"/>
        </w:rPr>
        <w:t>S</w:t>
      </w:r>
      <w:bookmarkStart w:id="0" w:name="_GoBack"/>
      <w:bookmarkEnd w:id="0"/>
      <w:r w:rsidRPr="005D1122">
        <w:rPr>
          <w:b/>
          <w:color w:val="000000" w:themeColor="text1"/>
          <w:szCs w:val="20"/>
        </w:rPr>
        <w:t>1</w:t>
      </w:r>
      <w:r w:rsidRPr="005D1122">
        <w:rPr>
          <w:rFonts w:hint="eastAsia"/>
          <w:b/>
          <w:color w:val="000000" w:themeColor="text1"/>
          <w:szCs w:val="20"/>
        </w:rPr>
        <w:t xml:space="preserve">. </w:t>
      </w:r>
      <w:r w:rsidRPr="005D1122">
        <w:rPr>
          <w:color w:val="000000" w:themeColor="text1"/>
          <w:szCs w:val="20"/>
        </w:rPr>
        <w:t>Demographic</w:t>
      </w:r>
      <w:r w:rsidRPr="005D1122">
        <w:rPr>
          <w:rFonts w:hint="eastAsia"/>
          <w:color w:val="000000" w:themeColor="text1"/>
          <w:szCs w:val="20"/>
        </w:rPr>
        <w:t xml:space="preserve"> and </w:t>
      </w:r>
      <w:r w:rsidR="00F117C4" w:rsidRPr="005D1122">
        <w:rPr>
          <w:color w:val="000000" w:themeColor="text1"/>
          <w:szCs w:val="20"/>
        </w:rPr>
        <w:t>clinical parameters</w:t>
      </w:r>
    </w:p>
    <w:p w14:paraId="156FC082" w14:textId="21B39A97" w:rsidR="00C84189" w:rsidRPr="005D1122" w:rsidRDefault="00C84189" w:rsidP="00C84189">
      <w:pPr>
        <w:jc w:val="both"/>
        <w:rPr>
          <w:color w:val="000000" w:themeColor="text1"/>
          <w:szCs w:val="20"/>
        </w:rPr>
      </w:pPr>
      <w:r w:rsidRPr="005D1122">
        <w:rPr>
          <w:rFonts w:hint="eastAsia"/>
          <w:color w:val="000000" w:themeColor="text1"/>
          <w:szCs w:val="20"/>
        </w:rPr>
        <w:t xml:space="preserve">of </w:t>
      </w:r>
      <w:r w:rsidRPr="005D1122">
        <w:rPr>
          <w:color w:val="000000" w:themeColor="text1"/>
          <w:szCs w:val="20"/>
        </w:rPr>
        <w:t>healthy subjects</w:t>
      </w:r>
    </w:p>
    <w:tbl>
      <w:tblPr>
        <w:tblW w:w="5867" w:type="dxa"/>
        <w:tblInd w:w="108" w:type="dxa"/>
        <w:tblLook w:val="04A0" w:firstRow="1" w:lastRow="0" w:firstColumn="1" w:lastColumn="0" w:noHBand="0" w:noVBand="1"/>
      </w:tblPr>
      <w:tblGrid>
        <w:gridCol w:w="2680"/>
        <w:gridCol w:w="290"/>
        <w:gridCol w:w="1237"/>
        <w:gridCol w:w="1660"/>
      </w:tblGrid>
      <w:tr w:rsidR="005D1122" w:rsidRPr="005D1122" w14:paraId="51C7827F" w14:textId="77777777" w:rsidTr="00C84189">
        <w:trPr>
          <w:trHeight w:val="300"/>
        </w:trPr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9057A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Cs w:val="21"/>
              </w:rPr>
            </w:pPr>
            <w:r w:rsidRPr="005D1122">
              <w:rPr>
                <w:rFonts w:eastAsia="SimSun"/>
                <w:color w:val="000000" w:themeColor="text1"/>
                <w:sz w:val="21"/>
                <w:szCs w:val="21"/>
              </w:rPr>
              <w:t>Characteristics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419BF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Cs w:val="21"/>
              </w:rPr>
            </w:pPr>
            <w:r w:rsidRPr="005D1122">
              <w:rPr>
                <w:rFonts w:eastAsia="SimSu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C9B1D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Cs w:val="21"/>
              </w:rPr>
            </w:pPr>
            <w:r w:rsidRPr="005D1122">
              <w:rPr>
                <w:rFonts w:eastAsia="SimSun"/>
                <w:color w:val="000000" w:themeColor="text1"/>
                <w:szCs w:val="21"/>
              </w:rPr>
              <w:t>Values</w:t>
            </w:r>
          </w:p>
        </w:tc>
      </w:tr>
      <w:tr w:rsidR="005D1122" w:rsidRPr="005D1122" w14:paraId="234F267A" w14:textId="77777777" w:rsidTr="00C84189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2F9B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Patients numbers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359C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7585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2C9B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126</w:t>
            </w:r>
          </w:p>
        </w:tc>
      </w:tr>
      <w:tr w:rsidR="005D1122" w:rsidRPr="005D1122" w14:paraId="0447B24F" w14:textId="77777777" w:rsidTr="00C8418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ECF0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Mean age (</w:t>
            </w:r>
            <w:proofErr w:type="spellStart"/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yr</w:t>
            </w:r>
            <w:proofErr w:type="spellEnd"/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8C21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98C4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7BAF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40 (30-49)</w:t>
            </w:r>
          </w:p>
        </w:tc>
      </w:tr>
      <w:tr w:rsidR="005D1122" w:rsidRPr="005D1122" w14:paraId="46BA9841" w14:textId="77777777" w:rsidTr="00C8418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29FC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Male, n (%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859C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7C13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CCE7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61 (48.4%)</w:t>
            </w:r>
          </w:p>
        </w:tc>
      </w:tr>
      <w:tr w:rsidR="005D1122" w:rsidRPr="005D1122" w14:paraId="070F582B" w14:textId="77777777" w:rsidTr="00C8418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C363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Systolic BP (mmHg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9BA1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7AA2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119(109-130)</w:t>
            </w:r>
          </w:p>
        </w:tc>
      </w:tr>
      <w:tr w:rsidR="005D1122" w:rsidRPr="005D1122" w14:paraId="374F3773" w14:textId="77777777" w:rsidTr="00C8418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2FC0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Diastolic BP (mmHg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D98D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D95A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75(67-81)</w:t>
            </w:r>
          </w:p>
        </w:tc>
      </w:tr>
      <w:tr w:rsidR="005D1122" w:rsidRPr="005D1122" w14:paraId="4E00BC37" w14:textId="77777777" w:rsidTr="00C8418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03E0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Mean arterial pressure (mmHg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A50E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ED85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89(81-97)</w:t>
            </w:r>
          </w:p>
        </w:tc>
      </w:tr>
      <w:tr w:rsidR="005D1122" w:rsidRPr="005D1122" w14:paraId="5EE47770" w14:textId="77777777" w:rsidTr="00C8418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6CF7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Serum creatinine (mg/</w:t>
            </w:r>
            <w:proofErr w:type="spellStart"/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F12F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6D6B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0.81(0.70-0.92)</w:t>
            </w:r>
          </w:p>
        </w:tc>
      </w:tr>
      <w:tr w:rsidR="005D1122" w:rsidRPr="005D1122" w14:paraId="6E939440" w14:textId="77777777" w:rsidTr="00C8418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EE28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  <w:proofErr w:type="spellStart"/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eGFR</w:t>
            </w:r>
            <w:proofErr w:type="spellEnd"/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 xml:space="preserve"> (mL/min•1.73m</w:t>
            </w:r>
            <w:r w:rsidRPr="005D1122">
              <w:rPr>
                <w:rFonts w:eastAsia="SimSu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 xml:space="preserve">) </w:t>
            </w:r>
            <w:r w:rsidRPr="005D1122">
              <w:rPr>
                <w:rFonts w:eastAsia="SimSu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7901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FA98" w14:textId="77777777" w:rsidR="00C84189" w:rsidRPr="005D1122" w:rsidRDefault="00C84189" w:rsidP="00BB7E62">
            <w:pPr>
              <w:rPr>
                <w:rFonts w:eastAsia="SimSun"/>
                <w:color w:val="000000" w:themeColor="text1"/>
                <w:sz w:val="16"/>
                <w:szCs w:val="16"/>
              </w:rPr>
            </w:pPr>
            <w:r w:rsidRPr="005D1122">
              <w:rPr>
                <w:rFonts w:eastAsia="SimSun"/>
                <w:color w:val="000000" w:themeColor="text1"/>
                <w:sz w:val="16"/>
                <w:szCs w:val="16"/>
              </w:rPr>
              <w:t>108.24 (95.45-118.97)</w:t>
            </w:r>
          </w:p>
        </w:tc>
      </w:tr>
      <w:tr w:rsidR="009309A5" w:rsidRPr="009309A5" w14:paraId="61180420" w14:textId="77777777" w:rsidTr="00C8418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B3EFB" w14:textId="77777777" w:rsidR="00C84189" w:rsidRPr="009309A5" w:rsidRDefault="00C84189" w:rsidP="00BB7E62">
            <w:pPr>
              <w:rPr>
                <w:rFonts w:eastAsia="SimSun"/>
                <w:strike/>
                <w:color w:val="FF0000"/>
                <w:sz w:val="16"/>
                <w:szCs w:val="16"/>
              </w:rPr>
            </w:pPr>
            <w:r w:rsidRPr="009309A5">
              <w:rPr>
                <w:rFonts w:eastAsia="SimSun"/>
                <w:strike/>
                <w:color w:val="FF0000"/>
                <w:sz w:val="16"/>
                <w:szCs w:val="16"/>
              </w:rPr>
              <w:t>Serum albumin (g/L)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BF407" w14:textId="77777777" w:rsidR="00C84189" w:rsidRPr="009309A5" w:rsidRDefault="00C84189" w:rsidP="00BB7E62">
            <w:pPr>
              <w:rPr>
                <w:rFonts w:eastAsia="SimSun"/>
                <w:strike/>
                <w:color w:val="FF0000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DB05F" w14:textId="77777777" w:rsidR="00C84189" w:rsidRPr="009309A5" w:rsidRDefault="00C84189" w:rsidP="00BB7E62">
            <w:pPr>
              <w:rPr>
                <w:rFonts w:eastAsia="SimSun"/>
                <w:strike/>
                <w:color w:val="FF0000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401DA" w14:textId="77777777" w:rsidR="00C84189" w:rsidRPr="009309A5" w:rsidRDefault="00C84189" w:rsidP="00BB7E62">
            <w:pPr>
              <w:rPr>
                <w:rFonts w:eastAsia="SimSun"/>
                <w:strike/>
                <w:color w:val="FF0000"/>
                <w:sz w:val="16"/>
                <w:szCs w:val="16"/>
              </w:rPr>
            </w:pPr>
            <w:r w:rsidRPr="009309A5">
              <w:rPr>
                <w:rFonts w:eastAsia="SimSun"/>
                <w:strike/>
                <w:color w:val="FF0000"/>
                <w:sz w:val="16"/>
                <w:szCs w:val="16"/>
              </w:rPr>
              <w:t>46(45-48)</w:t>
            </w:r>
          </w:p>
        </w:tc>
      </w:tr>
    </w:tbl>
    <w:p w14:paraId="71632A3F" w14:textId="77777777" w:rsidR="00C84189" w:rsidRPr="005D1122" w:rsidRDefault="00C84189" w:rsidP="00C84189">
      <w:pPr>
        <w:jc w:val="both"/>
        <w:rPr>
          <w:color w:val="000000" w:themeColor="text1"/>
          <w:sz w:val="16"/>
          <w:szCs w:val="16"/>
        </w:rPr>
      </w:pPr>
      <w:r w:rsidRPr="005D1122">
        <w:rPr>
          <w:color w:val="000000" w:themeColor="text1"/>
          <w:sz w:val="16"/>
          <w:szCs w:val="16"/>
        </w:rPr>
        <w:t>Data are presented as median (interquartile range) or frequency in percent</w:t>
      </w:r>
      <w:r w:rsidRPr="005D1122">
        <w:rPr>
          <w:rFonts w:hint="eastAsia"/>
          <w:color w:val="000000" w:themeColor="text1"/>
          <w:sz w:val="16"/>
          <w:szCs w:val="16"/>
        </w:rPr>
        <w:t>.</w:t>
      </w:r>
    </w:p>
    <w:p w14:paraId="04589EF0" w14:textId="77777777" w:rsidR="00C84189" w:rsidRPr="005D1122" w:rsidRDefault="00C84189" w:rsidP="00C84189">
      <w:pPr>
        <w:jc w:val="both"/>
        <w:rPr>
          <w:color w:val="000000" w:themeColor="text1"/>
          <w:sz w:val="16"/>
          <w:szCs w:val="16"/>
        </w:rPr>
      </w:pPr>
      <w:r w:rsidRPr="005D1122">
        <w:rPr>
          <w:rFonts w:hint="eastAsia"/>
          <w:color w:val="000000" w:themeColor="text1"/>
          <w:sz w:val="16"/>
          <w:szCs w:val="16"/>
        </w:rPr>
        <w:t xml:space="preserve">BP: blood pressure; </w:t>
      </w:r>
      <w:r w:rsidRPr="005D1122">
        <w:rPr>
          <w:color w:val="000000" w:themeColor="text1"/>
          <w:sz w:val="16"/>
          <w:szCs w:val="16"/>
        </w:rPr>
        <w:t xml:space="preserve">1mmHg=0.133Kpa; </w:t>
      </w:r>
      <w:proofErr w:type="spellStart"/>
      <w:r w:rsidRPr="005D1122">
        <w:rPr>
          <w:color w:val="000000" w:themeColor="text1"/>
          <w:sz w:val="16"/>
          <w:szCs w:val="16"/>
        </w:rPr>
        <w:t>eGFR</w:t>
      </w:r>
      <w:proofErr w:type="spellEnd"/>
      <w:r w:rsidRPr="005D1122">
        <w:rPr>
          <w:color w:val="000000" w:themeColor="text1"/>
          <w:sz w:val="16"/>
          <w:szCs w:val="16"/>
        </w:rPr>
        <w:t>: estimated glomerular filtration rate</w:t>
      </w:r>
    </w:p>
    <w:p w14:paraId="56D60DF7" w14:textId="77777777" w:rsidR="00C84189" w:rsidRPr="005D1122" w:rsidRDefault="00C84189" w:rsidP="00C84189">
      <w:pPr>
        <w:jc w:val="both"/>
        <w:rPr>
          <w:color w:val="000000" w:themeColor="text1"/>
          <w:sz w:val="16"/>
          <w:szCs w:val="16"/>
        </w:rPr>
      </w:pPr>
      <w:r w:rsidRPr="005D1122">
        <w:rPr>
          <w:color w:val="000000" w:themeColor="text1"/>
          <w:sz w:val="16"/>
          <w:szCs w:val="16"/>
          <w:vertAlign w:val="superscript"/>
        </w:rPr>
        <w:t xml:space="preserve">a </w:t>
      </w:r>
      <w:proofErr w:type="spellStart"/>
      <w:r w:rsidRPr="005D1122">
        <w:rPr>
          <w:rFonts w:hint="eastAsia"/>
          <w:color w:val="000000" w:themeColor="text1"/>
          <w:sz w:val="16"/>
          <w:szCs w:val="16"/>
        </w:rPr>
        <w:t>eGFR</w:t>
      </w:r>
      <w:proofErr w:type="spellEnd"/>
      <w:r w:rsidRPr="005D1122">
        <w:rPr>
          <w:rFonts w:hint="eastAsia"/>
          <w:color w:val="000000" w:themeColor="text1"/>
          <w:sz w:val="16"/>
          <w:szCs w:val="16"/>
        </w:rPr>
        <w:t xml:space="preserve"> </w:t>
      </w:r>
      <w:r w:rsidRPr="005D1122">
        <w:rPr>
          <w:color w:val="000000" w:themeColor="text1"/>
          <w:sz w:val="16"/>
          <w:szCs w:val="16"/>
        </w:rPr>
        <w:t>was calculated according to the</w:t>
      </w:r>
      <w:r w:rsidRPr="005D1122">
        <w:rPr>
          <w:rFonts w:hint="eastAsia"/>
          <w:color w:val="000000" w:themeColor="text1"/>
          <w:sz w:val="16"/>
          <w:szCs w:val="16"/>
        </w:rPr>
        <w:t xml:space="preserve"> </w:t>
      </w:r>
      <w:r w:rsidRPr="005D1122">
        <w:rPr>
          <w:color w:val="000000" w:themeColor="text1"/>
          <w:sz w:val="16"/>
          <w:szCs w:val="16"/>
        </w:rPr>
        <w:t>Chronic Kidney Disease Epidemiology Collaboration (CKD-EPI) equation</w:t>
      </w:r>
      <w:r w:rsidRPr="005D1122">
        <w:rPr>
          <w:rFonts w:hint="eastAsia"/>
          <w:color w:val="000000" w:themeColor="text1"/>
          <w:sz w:val="16"/>
          <w:szCs w:val="16"/>
        </w:rPr>
        <w:t xml:space="preserve"> </w:t>
      </w:r>
      <w:r w:rsidRPr="005D1122">
        <w:rPr>
          <w:color w:val="000000" w:themeColor="text1"/>
          <w:sz w:val="16"/>
          <w:szCs w:val="16"/>
        </w:rPr>
        <w:fldChar w:fldCharType="begin"/>
      </w:r>
      <w:r w:rsidRPr="005D1122">
        <w:rPr>
          <w:color w:val="000000" w:themeColor="text1"/>
          <w:sz w:val="16"/>
          <w:szCs w:val="16"/>
        </w:rPr>
        <w:instrText xml:space="preserve"> ADDIN EN.CITE &lt;EndNote&gt;&lt;Cite&gt;&lt;Author&gt;Stevens&lt;/Author&gt;&lt;Year&gt;2011&lt;/Year&gt;&lt;RecNum&gt;18&lt;/RecNum&gt;&lt;DisplayText&gt;[1]&lt;/DisplayText&gt;&lt;record&gt;&lt;rec-number&gt;18&lt;/rec-number&gt;&lt;foreign-keys&gt;&lt;key app="EN" db-id="5ssdr9wea9a05zefe06vx524ra90td2rtxvr"&gt;18&lt;/key&gt;&lt;/foreign-keys&gt;&lt;ref-type name="Journal Article"&gt;17&lt;/ref-type&gt;&lt;contributors&gt;&lt;authors&gt;&lt;author&gt;Stevens, L. A.&lt;/author&gt;&lt;author&gt;Claybon, M. A.&lt;/author&gt;&lt;author&gt;Schmid, C. H.&lt;/author&gt;&lt;author&gt;Chen, J.&lt;/author&gt;&lt;author&gt;Horio, M.&lt;/author&gt;&lt;author&gt;Imai, E.&lt;/author&gt;&lt;author&gt;Nelson, R. G.&lt;/author&gt;&lt;author&gt;Van Deventer, M.&lt;/author&gt;&lt;author&gt;Wang, H. Y.&lt;/author&gt;&lt;author&gt;Zuo, L.&lt;/author&gt;&lt;author&gt;Zhang, Y. L.&lt;/author&gt;&lt;author&gt;Levey, A. S.&lt;/author&gt;&lt;/authors&gt;&lt;/contributors&gt;&lt;auth-address&gt;Division of Nephrology, Tufts Medical Center, Boston, Massachusetts 02111, USA. lstevens1@tuftsmedicalcenter.org&lt;/auth-address&gt;&lt;titles&gt;&lt;title&gt;Evaluation of the Chronic Kidney Disease Epidemiology Collaboration equation for estimating the glomerular filtration rate in multiple ethnicities&lt;/title&gt;&lt;secondary-title&gt;Kidney Int&lt;/secondary-title&gt;&lt;/titles&gt;&lt;periodical&gt;&lt;full-title&gt;Kidney Int&lt;/full-title&gt;&lt;abbr-1&gt;Kidney international&lt;/abbr-1&gt;&lt;/periodical&gt;&lt;pages&gt;555-62&lt;/pages&gt;&lt;volume&gt;79&lt;/volume&gt;&lt;number&gt;5&lt;/number&gt;&lt;edition&gt;2010/11/26&lt;/edition&gt;&lt;keywords&gt;&lt;keyword&gt;Adult&lt;/keyword&gt;&lt;keyword&gt;Aged&lt;/keyword&gt;&lt;keyword&gt;Chronic Disease&lt;/keyword&gt;&lt;keyword&gt;Creatinine/blood&lt;/keyword&gt;&lt;keyword&gt;Female&lt;/keyword&gt;&lt;keyword&gt;Glomerular Filtration Rate&lt;/keyword&gt;&lt;keyword&gt;Humans&lt;/keyword&gt;&lt;keyword&gt;Kidney Diseases/ epidemiology/ethnology/physiopathology&lt;/keyword&gt;&lt;keyword&gt;Male&lt;/keyword&gt;&lt;keyword&gt;Middle Aged&lt;/keyword&gt;&lt;/keywords&gt;&lt;dates&gt;&lt;year&gt;2011&lt;/year&gt;&lt;pub-dates&gt;&lt;date&gt;Mar&lt;/date&gt;&lt;/pub-dates&gt;&lt;/dates&gt;&lt;isbn&gt;1523-1755 (Electronic)&amp;#xD;0085-2538 (Linking)&lt;/isbn&gt;&lt;accession-num&gt;21107446&lt;/accession-num&gt;&lt;urls&gt;&lt;related-urls&gt;&lt;url&gt;http://www.nature.com/ki/journal/v79/n5/pdf/ki2010462a.pdf&lt;/url&gt;&lt;/related-urls&gt;&lt;/urls&gt;&lt;electronic-resource-num&gt;10.1038/ki.2010.462&lt;/electronic-resource-num&gt;&lt;remote-database-provider&gt;NLM&lt;/remote-database-provider&gt;&lt;language&gt;eng&lt;/language&gt;&lt;/record&gt;&lt;/Cite&gt;&lt;/EndNote&gt;</w:instrText>
      </w:r>
      <w:r w:rsidRPr="005D1122">
        <w:rPr>
          <w:color w:val="000000" w:themeColor="text1"/>
          <w:sz w:val="16"/>
          <w:szCs w:val="16"/>
        </w:rPr>
        <w:fldChar w:fldCharType="separate"/>
      </w:r>
      <w:r w:rsidRPr="005D1122">
        <w:rPr>
          <w:noProof/>
          <w:color w:val="000000" w:themeColor="text1"/>
          <w:sz w:val="16"/>
          <w:szCs w:val="16"/>
        </w:rPr>
        <w:t>[1]</w:t>
      </w:r>
      <w:r w:rsidRPr="005D1122">
        <w:rPr>
          <w:color w:val="000000" w:themeColor="text1"/>
          <w:sz w:val="16"/>
          <w:szCs w:val="16"/>
        </w:rPr>
        <w:fldChar w:fldCharType="end"/>
      </w:r>
    </w:p>
    <w:p w14:paraId="6CE2A015" w14:textId="77777777" w:rsidR="00C84189" w:rsidRPr="005D1122" w:rsidRDefault="00C84189">
      <w:pPr>
        <w:rPr>
          <w:color w:val="000000" w:themeColor="text1"/>
        </w:rPr>
      </w:pPr>
    </w:p>
    <w:p w14:paraId="4D244049" w14:textId="77777777" w:rsidR="00C84189" w:rsidRPr="005D1122" w:rsidRDefault="00C84189">
      <w:pPr>
        <w:rPr>
          <w:color w:val="000000" w:themeColor="text1"/>
        </w:rPr>
      </w:pPr>
    </w:p>
    <w:p w14:paraId="02C317B3" w14:textId="77777777" w:rsidR="00C84189" w:rsidRPr="005D1122" w:rsidRDefault="00C84189" w:rsidP="00C84189">
      <w:pPr>
        <w:rPr>
          <w:b/>
          <w:color w:val="000000" w:themeColor="text1"/>
        </w:rPr>
      </w:pPr>
      <w:r w:rsidRPr="005D1122">
        <w:rPr>
          <w:b/>
          <w:color w:val="000000" w:themeColor="text1"/>
        </w:rPr>
        <w:t>References</w:t>
      </w:r>
    </w:p>
    <w:p w14:paraId="1170E614" w14:textId="77777777" w:rsidR="00C84189" w:rsidRPr="005D1122" w:rsidRDefault="00C84189">
      <w:pPr>
        <w:rPr>
          <w:color w:val="000000" w:themeColor="text1"/>
        </w:rPr>
      </w:pPr>
    </w:p>
    <w:p w14:paraId="33373BA6" w14:textId="77777777" w:rsidR="00C84189" w:rsidRPr="005D1122" w:rsidRDefault="00C84189" w:rsidP="00C84189">
      <w:pPr>
        <w:pStyle w:val="EndNoteBibliography"/>
        <w:ind w:left="720" w:hanging="720"/>
        <w:rPr>
          <w:noProof/>
          <w:color w:val="000000" w:themeColor="text1"/>
        </w:rPr>
      </w:pPr>
      <w:r w:rsidRPr="005D1122">
        <w:rPr>
          <w:color w:val="000000" w:themeColor="text1"/>
        </w:rPr>
        <w:fldChar w:fldCharType="begin"/>
      </w:r>
      <w:r w:rsidRPr="005D1122">
        <w:rPr>
          <w:color w:val="000000" w:themeColor="text1"/>
        </w:rPr>
        <w:instrText xml:space="preserve"> ADDIN EN.REFLIST </w:instrText>
      </w:r>
      <w:r w:rsidRPr="005D1122">
        <w:rPr>
          <w:color w:val="000000" w:themeColor="text1"/>
        </w:rPr>
        <w:fldChar w:fldCharType="separate"/>
      </w:r>
      <w:r w:rsidRPr="005D1122">
        <w:rPr>
          <w:noProof/>
          <w:color w:val="000000" w:themeColor="text1"/>
        </w:rPr>
        <w:t>1.</w:t>
      </w:r>
      <w:r w:rsidRPr="005D1122">
        <w:rPr>
          <w:noProof/>
          <w:color w:val="000000" w:themeColor="text1"/>
        </w:rPr>
        <w:tab/>
        <w:t>Stevens LA, Claybon MA, Schmid CH, Chen J, Horio M, Imai E</w:t>
      </w:r>
      <w:r w:rsidRPr="005D1122">
        <w:rPr>
          <w:i/>
          <w:noProof/>
          <w:color w:val="000000" w:themeColor="text1"/>
        </w:rPr>
        <w:t xml:space="preserve"> et al</w:t>
      </w:r>
      <w:r w:rsidRPr="005D1122">
        <w:rPr>
          <w:noProof/>
          <w:color w:val="000000" w:themeColor="text1"/>
        </w:rPr>
        <w:t>: Evaluation of the Chronic Kidney Disease Epidemiology Collaboration equation for estimating the glomerular filtration rate in multiple ethnicities. Kidney international 2011, 79(5):555-62.</w:t>
      </w:r>
    </w:p>
    <w:p w14:paraId="68F82A7E" w14:textId="44359AD2" w:rsidR="008750AF" w:rsidRPr="00C84189" w:rsidRDefault="00C84189">
      <w:pPr>
        <w:rPr>
          <w:color w:val="FF0000"/>
        </w:rPr>
      </w:pPr>
      <w:r w:rsidRPr="005D1122">
        <w:rPr>
          <w:color w:val="000000" w:themeColor="text1"/>
        </w:rPr>
        <w:fldChar w:fldCharType="end"/>
      </w:r>
    </w:p>
    <w:sectPr w:rsidR="008750AF" w:rsidRPr="00C84189" w:rsidSect="003D3B0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2"/>
  </w:docVars>
  <w:rsids>
    <w:rsidRoot w:val="00C84189"/>
    <w:rsid w:val="0008260C"/>
    <w:rsid w:val="00083685"/>
    <w:rsid w:val="00097004"/>
    <w:rsid w:val="000B17D1"/>
    <w:rsid w:val="000F24BC"/>
    <w:rsid w:val="000F2A92"/>
    <w:rsid w:val="00106A48"/>
    <w:rsid w:val="00107E7C"/>
    <w:rsid w:val="00110C28"/>
    <w:rsid w:val="001D5DCE"/>
    <w:rsid w:val="00223741"/>
    <w:rsid w:val="00250043"/>
    <w:rsid w:val="002876D0"/>
    <w:rsid w:val="003074C7"/>
    <w:rsid w:val="00344E64"/>
    <w:rsid w:val="0036361E"/>
    <w:rsid w:val="00392615"/>
    <w:rsid w:val="003B765A"/>
    <w:rsid w:val="003D1CF2"/>
    <w:rsid w:val="003D3B09"/>
    <w:rsid w:val="00412EBA"/>
    <w:rsid w:val="004329A3"/>
    <w:rsid w:val="00435D7C"/>
    <w:rsid w:val="0045372D"/>
    <w:rsid w:val="00477E80"/>
    <w:rsid w:val="004B2566"/>
    <w:rsid w:val="004C422C"/>
    <w:rsid w:val="004E4B16"/>
    <w:rsid w:val="004E6C3B"/>
    <w:rsid w:val="005163C5"/>
    <w:rsid w:val="005167DB"/>
    <w:rsid w:val="00540878"/>
    <w:rsid w:val="00556F4A"/>
    <w:rsid w:val="00571CDE"/>
    <w:rsid w:val="005A474A"/>
    <w:rsid w:val="005A6F70"/>
    <w:rsid w:val="005B13DC"/>
    <w:rsid w:val="005D1122"/>
    <w:rsid w:val="005D5330"/>
    <w:rsid w:val="0066362C"/>
    <w:rsid w:val="0067587E"/>
    <w:rsid w:val="006821D6"/>
    <w:rsid w:val="006C7188"/>
    <w:rsid w:val="007008FD"/>
    <w:rsid w:val="0070356F"/>
    <w:rsid w:val="0075329A"/>
    <w:rsid w:val="00793972"/>
    <w:rsid w:val="007A3F23"/>
    <w:rsid w:val="007B4B5B"/>
    <w:rsid w:val="007C5F92"/>
    <w:rsid w:val="007D3E0D"/>
    <w:rsid w:val="007E16D0"/>
    <w:rsid w:val="00811C2C"/>
    <w:rsid w:val="00817755"/>
    <w:rsid w:val="008718A3"/>
    <w:rsid w:val="0087310E"/>
    <w:rsid w:val="008750AF"/>
    <w:rsid w:val="0089420C"/>
    <w:rsid w:val="00896380"/>
    <w:rsid w:val="008E2538"/>
    <w:rsid w:val="008E5617"/>
    <w:rsid w:val="009145C6"/>
    <w:rsid w:val="009309A5"/>
    <w:rsid w:val="009317A8"/>
    <w:rsid w:val="00950D1E"/>
    <w:rsid w:val="009572B7"/>
    <w:rsid w:val="00996244"/>
    <w:rsid w:val="009A3FC3"/>
    <w:rsid w:val="009C139C"/>
    <w:rsid w:val="009E0EDC"/>
    <w:rsid w:val="009F6BF8"/>
    <w:rsid w:val="00A05A02"/>
    <w:rsid w:val="00A72FFD"/>
    <w:rsid w:val="00AB7459"/>
    <w:rsid w:val="00AF2F67"/>
    <w:rsid w:val="00B06C9D"/>
    <w:rsid w:val="00B2558C"/>
    <w:rsid w:val="00B613DD"/>
    <w:rsid w:val="00B73770"/>
    <w:rsid w:val="00BA11FA"/>
    <w:rsid w:val="00BD278C"/>
    <w:rsid w:val="00BE555E"/>
    <w:rsid w:val="00C44C14"/>
    <w:rsid w:val="00C84189"/>
    <w:rsid w:val="00CB7F09"/>
    <w:rsid w:val="00CE124E"/>
    <w:rsid w:val="00D01779"/>
    <w:rsid w:val="00D47145"/>
    <w:rsid w:val="00D5564D"/>
    <w:rsid w:val="00D9225A"/>
    <w:rsid w:val="00DB76FF"/>
    <w:rsid w:val="00DD36FD"/>
    <w:rsid w:val="00E33099"/>
    <w:rsid w:val="00E36149"/>
    <w:rsid w:val="00E579DD"/>
    <w:rsid w:val="00E84113"/>
    <w:rsid w:val="00E96839"/>
    <w:rsid w:val="00EA1175"/>
    <w:rsid w:val="00EE535E"/>
    <w:rsid w:val="00EF5FE3"/>
    <w:rsid w:val="00F117C4"/>
    <w:rsid w:val="00F22F16"/>
    <w:rsid w:val="00F506EA"/>
    <w:rsid w:val="00F57071"/>
    <w:rsid w:val="00F900BA"/>
    <w:rsid w:val="00FB0A00"/>
    <w:rsid w:val="00FE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C6A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189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C84189"/>
    <w:pPr>
      <w:jc w:val="center"/>
    </w:pPr>
  </w:style>
  <w:style w:type="paragraph" w:customStyle="1" w:styleId="EndNoteBibliography">
    <w:name w:val="EndNote Bibliography"/>
    <w:basedOn w:val="Normal"/>
    <w:rsid w:val="00C841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189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C84189"/>
    <w:pPr>
      <w:jc w:val="center"/>
    </w:pPr>
  </w:style>
  <w:style w:type="paragraph" w:customStyle="1" w:styleId="EndNoteBibliography">
    <w:name w:val="EndNote Bibliography"/>
    <w:basedOn w:val="Normal"/>
    <w:rsid w:val="00C84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7</Words>
  <Characters>2608</Characters>
  <Application>Microsoft Office Word</Application>
  <DocSecurity>0</DocSecurity>
  <Lines>163</Lines>
  <Paragraphs>100</Paragraphs>
  <ScaleCrop>false</ScaleCrop>
  <Company/>
  <LinksUpToDate>false</LinksUpToDate>
  <CharactersWithSpaces>2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LOAYON</cp:lastModifiedBy>
  <cp:revision>5</cp:revision>
  <dcterms:created xsi:type="dcterms:W3CDTF">2018-01-17T00:39:00Z</dcterms:created>
  <dcterms:modified xsi:type="dcterms:W3CDTF">2018-10-06T21:19:00Z</dcterms:modified>
</cp:coreProperties>
</file>